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57D46" w14:textId="4E185C4D" w:rsidR="0026466D" w:rsidRPr="006834B2" w:rsidRDefault="0026466D" w:rsidP="0026466D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tbl>
      <w:tblPr>
        <w:tblStyle w:val="TableGrid"/>
        <w:tblW w:w="85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170"/>
        <w:gridCol w:w="1080"/>
        <w:gridCol w:w="1170"/>
        <w:gridCol w:w="990"/>
        <w:gridCol w:w="1350"/>
        <w:gridCol w:w="990"/>
      </w:tblGrid>
      <w:tr w:rsidR="0026466D" w:rsidRPr="006834B2" w14:paraId="6F689A59" w14:textId="77777777" w:rsidTr="00747AC6">
        <w:trPr>
          <w:trHeight w:val="324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83D313" w14:textId="77777777" w:rsidR="0026466D" w:rsidRPr="006834B2" w:rsidRDefault="0026466D" w:rsidP="00C813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sz w:val="20"/>
                <w:szCs w:val="20"/>
              </w:rPr>
              <w:t>Cover typ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45686E" w14:textId="77777777" w:rsidR="0026466D" w:rsidRPr="006834B2" w:rsidRDefault="0026466D" w:rsidP="006834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sz w:val="20"/>
                <w:szCs w:val="20"/>
              </w:rPr>
              <w:t>Blue-winged Warbl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C40658" w14:textId="77777777" w:rsidR="0026466D" w:rsidRPr="006834B2" w:rsidRDefault="0026466D" w:rsidP="006834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sz w:val="20"/>
                <w:szCs w:val="20"/>
              </w:rPr>
              <w:t>Golden-winged Warbl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345B9F" w14:textId="77777777" w:rsidR="0026466D" w:rsidRPr="006834B2" w:rsidRDefault="0026466D" w:rsidP="006834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sz w:val="20"/>
                <w:szCs w:val="20"/>
              </w:rPr>
              <w:t>Kentucky Warbl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ABD421" w14:textId="77777777" w:rsidR="0026466D" w:rsidRPr="006834B2" w:rsidRDefault="0026466D" w:rsidP="006834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sz w:val="20"/>
                <w:szCs w:val="20"/>
              </w:rPr>
              <w:t>Wood Thrus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F5C902" w14:textId="77777777" w:rsidR="0026466D" w:rsidRPr="006834B2" w:rsidRDefault="0026466D" w:rsidP="006834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sz w:val="20"/>
                <w:szCs w:val="20"/>
              </w:rPr>
              <w:t>Worm-eating Warbl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62D3574" w14:textId="77777777" w:rsidR="0026466D" w:rsidRPr="006834B2" w:rsidRDefault="0026466D" w:rsidP="006834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26466D" w:rsidRPr="006834B2" w14:paraId="556F8647" w14:textId="77777777" w:rsidTr="00747AC6">
        <w:trPr>
          <w:trHeight w:val="312"/>
        </w:trPr>
        <w:tc>
          <w:tcPr>
            <w:tcW w:w="1800" w:type="dxa"/>
            <w:noWrap/>
            <w:hideMark/>
          </w:tcPr>
          <w:p w14:paraId="1AF6482A" w14:textId="77777777" w:rsidR="0026466D" w:rsidRPr="006834B2" w:rsidRDefault="0026466D" w:rsidP="00C813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</w:p>
        </w:tc>
        <w:tc>
          <w:tcPr>
            <w:tcW w:w="1170" w:type="dxa"/>
            <w:noWrap/>
            <w:vAlign w:val="bottom"/>
            <w:hideMark/>
          </w:tcPr>
          <w:p w14:paraId="753B223C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vAlign w:val="bottom"/>
            <w:hideMark/>
          </w:tcPr>
          <w:p w14:paraId="789D53BA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noWrap/>
            <w:vAlign w:val="bottom"/>
            <w:hideMark/>
          </w:tcPr>
          <w:p w14:paraId="46A1F131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noWrap/>
            <w:vAlign w:val="bottom"/>
            <w:hideMark/>
          </w:tcPr>
          <w:p w14:paraId="4DAED0EC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dxa"/>
            <w:noWrap/>
            <w:vAlign w:val="bottom"/>
            <w:hideMark/>
          </w:tcPr>
          <w:p w14:paraId="4691CBB2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vAlign w:val="bottom"/>
          </w:tcPr>
          <w:p w14:paraId="62403CF6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</w:tr>
      <w:tr w:rsidR="0026466D" w:rsidRPr="006834B2" w14:paraId="2F2ECE78" w14:textId="77777777" w:rsidTr="00747AC6">
        <w:trPr>
          <w:trHeight w:val="312"/>
        </w:trPr>
        <w:tc>
          <w:tcPr>
            <w:tcW w:w="1800" w:type="dxa"/>
            <w:noWrap/>
            <w:hideMark/>
          </w:tcPr>
          <w:p w14:paraId="327F34A0" w14:textId="4D56C7D5" w:rsidR="0026466D" w:rsidRPr="006834B2" w:rsidRDefault="0026466D" w:rsidP="00C813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sz w:val="20"/>
                <w:szCs w:val="20"/>
              </w:rPr>
              <w:t>Mixed-Native Hardwood</w:t>
            </w:r>
          </w:p>
        </w:tc>
        <w:tc>
          <w:tcPr>
            <w:tcW w:w="1170" w:type="dxa"/>
            <w:noWrap/>
            <w:vAlign w:val="bottom"/>
            <w:hideMark/>
          </w:tcPr>
          <w:p w14:paraId="5512A801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noWrap/>
            <w:vAlign w:val="bottom"/>
            <w:hideMark/>
          </w:tcPr>
          <w:p w14:paraId="47C40BF3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noWrap/>
            <w:vAlign w:val="bottom"/>
            <w:hideMark/>
          </w:tcPr>
          <w:p w14:paraId="470B3E19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noWrap/>
            <w:vAlign w:val="bottom"/>
            <w:hideMark/>
          </w:tcPr>
          <w:p w14:paraId="155A103D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50" w:type="dxa"/>
            <w:noWrap/>
            <w:vAlign w:val="bottom"/>
            <w:hideMark/>
          </w:tcPr>
          <w:p w14:paraId="3B2DAEC1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vAlign w:val="bottom"/>
          </w:tcPr>
          <w:p w14:paraId="6295FD99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26466D" w:rsidRPr="006834B2" w14:paraId="1252CD47" w14:textId="77777777" w:rsidTr="00747AC6">
        <w:trPr>
          <w:trHeight w:val="216"/>
        </w:trPr>
        <w:tc>
          <w:tcPr>
            <w:tcW w:w="1800" w:type="dxa"/>
            <w:noWrap/>
          </w:tcPr>
          <w:p w14:paraId="31B39D0C" w14:textId="77777777" w:rsidR="0026466D" w:rsidRPr="006834B2" w:rsidRDefault="0026466D" w:rsidP="00C813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529CABD3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5F78AF04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33DF25D7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12BB667A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bottom"/>
          </w:tcPr>
          <w:p w14:paraId="3A5700BB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6C3D86E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6466D" w:rsidRPr="006834B2" w14:paraId="067DE1C5" w14:textId="77777777" w:rsidTr="00747AC6">
        <w:trPr>
          <w:trHeight w:val="288"/>
        </w:trPr>
        <w:tc>
          <w:tcPr>
            <w:tcW w:w="1800" w:type="dxa"/>
            <w:noWrap/>
            <w:hideMark/>
          </w:tcPr>
          <w:p w14:paraId="0D99E40E" w14:textId="77777777" w:rsidR="0026466D" w:rsidRPr="006834B2" w:rsidRDefault="0026466D" w:rsidP="00C813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sz w:val="20"/>
                <w:szCs w:val="20"/>
              </w:rPr>
              <w:t>Rubber</w:t>
            </w:r>
          </w:p>
        </w:tc>
        <w:tc>
          <w:tcPr>
            <w:tcW w:w="1170" w:type="dxa"/>
            <w:noWrap/>
            <w:vAlign w:val="bottom"/>
            <w:hideMark/>
          </w:tcPr>
          <w:p w14:paraId="63CE9698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0" w:type="dxa"/>
            <w:noWrap/>
            <w:vAlign w:val="bottom"/>
            <w:hideMark/>
          </w:tcPr>
          <w:p w14:paraId="07743730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noWrap/>
            <w:vAlign w:val="bottom"/>
            <w:hideMark/>
          </w:tcPr>
          <w:p w14:paraId="1075EA7B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noWrap/>
            <w:vAlign w:val="bottom"/>
            <w:hideMark/>
          </w:tcPr>
          <w:p w14:paraId="16B13373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noWrap/>
            <w:vAlign w:val="bottom"/>
            <w:hideMark/>
          </w:tcPr>
          <w:p w14:paraId="270F7030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vAlign w:val="bottom"/>
          </w:tcPr>
          <w:p w14:paraId="164F97C3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26466D" w:rsidRPr="006834B2" w14:paraId="55935500" w14:textId="77777777" w:rsidTr="00747AC6">
        <w:trPr>
          <w:trHeight w:val="288"/>
        </w:trPr>
        <w:tc>
          <w:tcPr>
            <w:tcW w:w="1800" w:type="dxa"/>
            <w:noWrap/>
            <w:hideMark/>
          </w:tcPr>
          <w:p w14:paraId="264AF273" w14:textId="77777777" w:rsidR="0026466D" w:rsidRPr="006834B2" w:rsidRDefault="0026466D" w:rsidP="00C813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sz w:val="20"/>
                <w:szCs w:val="20"/>
              </w:rPr>
              <w:t>Teak</w:t>
            </w:r>
          </w:p>
        </w:tc>
        <w:tc>
          <w:tcPr>
            <w:tcW w:w="1170" w:type="dxa"/>
            <w:noWrap/>
            <w:vAlign w:val="bottom"/>
            <w:hideMark/>
          </w:tcPr>
          <w:p w14:paraId="2443DBE1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14:paraId="5A56FFC2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noWrap/>
            <w:vAlign w:val="bottom"/>
            <w:hideMark/>
          </w:tcPr>
          <w:p w14:paraId="569E9815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noWrap/>
            <w:vAlign w:val="bottom"/>
            <w:hideMark/>
          </w:tcPr>
          <w:p w14:paraId="1D3D38F8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50" w:type="dxa"/>
            <w:noWrap/>
            <w:vAlign w:val="bottom"/>
            <w:hideMark/>
          </w:tcPr>
          <w:p w14:paraId="50BF45AE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0" w:type="dxa"/>
            <w:vAlign w:val="bottom"/>
          </w:tcPr>
          <w:p w14:paraId="54E0F7E8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26466D" w:rsidRPr="006834B2" w14:paraId="020003EF" w14:textId="77777777" w:rsidTr="00747AC6">
        <w:trPr>
          <w:trHeight w:val="288"/>
        </w:trPr>
        <w:tc>
          <w:tcPr>
            <w:tcW w:w="1800" w:type="dxa"/>
            <w:tcBorders>
              <w:bottom w:val="single" w:sz="4" w:space="0" w:color="auto"/>
            </w:tcBorders>
            <w:noWrap/>
          </w:tcPr>
          <w:p w14:paraId="1030B30D" w14:textId="77777777" w:rsidR="0026466D" w:rsidRPr="006834B2" w:rsidRDefault="0026466D" w:rsidP="00C813C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sz w:val="20"/>
                <w:szCs w:val="20"/>
              </w:rPr>
              <w:t>Oil Palm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3751A93A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52D5F60D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754D44B5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</w:tcPr>
          <w:p w14:paraId="3051DADA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4F45A3DA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3DABC70D" w14:textId="77777777" w:rsidR="0026466D" w:rsidRPr="006834B2" w:rsidRDefault="0026466D" w:rsidP="006834B2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834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</w:tbl>
    <w:p w14:paraId="7715B5DD" w14:textId="58C11596" w:rsidR="003B0FF1" w:rsidRPr="006834B2" w:rsidRDefault="003B0FF1" w:rsidP="0026466D">
      <w:pPr>
        <w:rPr>
          <w:rFonts w:ascii="Times New Roman" w:hAnsi="Times New Roman" w:cs="Times New Roman"/>
          <w:sz w:val="20"/>
          <w:szCs w:val="20"/>
        </w:rPr>
      </w:pPr>
    </w:p>
    <w:sectPr w:rsidR="003B0FF1" w:rsidRPr="006834B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000036" w14:textId="77777777" w:rsidR="006D1634" w:rsidRDefault="006D1634">
      <w:pPr>
        <w:spacing w:after="0" w:line="240" w:lineRule="auto"/>
      </w:pPr>
      <w:r>
        <w:separator/>
      </w:r>
    </w:p>
  </w:endnote>
  <w:endnote w:type="continuationSeparator" w:id="0">
    <w:p w14:paraId="08F8F8C5" w14:textId="77777777" w:rsidR="006D1634" w:rsidRDefault="006D1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293E59" w14:textId="77777777" w:rsidR="006D1634" w:rsidRDefault="006D1634">
      <w:pPr>
        <w:spacing w:after="0" w:line="240" w:lineRule="auto"/>
      </w:pPr>
      <w:r>
        <w:separator/>
      </w:r>
    </w:p>
  </w:footnote>
  <w:footnote w:type="continuationSeparator" w:id="0">
    <w:p w14:paraId="49FC4B6C" w14:textId="77777777" w:rsidR="006D1634" w:rsidRDefault="006D16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4231859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ABFD97" w14:textId="77777777" w:rsidR="00746140" w:rsidRDefault="0026466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2C334B" w14:textId="77777777" w:rsidR="00746140" w:rsidRDefault="006D16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C54"/>
    <w:rsid w:val="0026466D"/>
    <w:rsid w:val="003A10DB"/>
    <w:rsid w:val="003B0FF1"/>
    <w:rsid w:val="00610174"/>
    <w:rsid w:val="006834B2"/>
    <w:rsid w:val="006D1634"/>
    <w:rsid w:val="00747AC6"/>
    <w:rsid w:val="007D0420"/>
    <w:rsid w:val="008E0E81"/>
    <w:rsid w:val="00A84C54"/>
    <w:rsid w:val="00BC5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80B80"/>
  <w15:chartTrackingRefBased/>
  <w15:docId w15:val="{B1EA5052-D179-4E7D-9B1A-62ADEF8D2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4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46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466D"/>
  </w:style>
  <w:style w:type="paragraph" w:styleId="NoSpacing">
    <w:name w:val="No Spacing"/>
    <w:uiPriority w:val="1"/>
    <w:qFormat/>
    <w:rsid w:val="002646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Elizabeth Bennett</dc:creator>
  <cp:keywords/>
  <dc:description/>
  <cp:lastModifiedBy>Ruth Bennett</cp:lastModifiedBy>
  <cp:revision>5</cp:revision>
  <dcterms:created xsi:type="dcterms:W3CDTF">2018-12-07T02:19:00Z</dcterms:created>
  <dcterms:modified xsi:type="dcterms:W3CDTF">2018-12-21T15:43:00Z</dcterms:modified>
</cp:coreProperties>
</file>